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FF"/>
          <w:sz w:val="24"/>
          <w:szCs w:val="24"/>
          <w:lang w:val="en-US" w:eastAsia="zh-CN"/>
        </w:rPr>
        <w:t>Supplementary Materials 1 Structured retrospective CAM-based chart review for PO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95"/>
      </w:tblGrid>
      <w:tr>
        <w:trPr>
          <w:trHeight w:val="419" w:hRule="atLeast"/>
        </w:trPr>
        <w:tc>
          <w:tcPr>
            <w:tcW w:w="41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Inclusion criteria</w:t>
            </w:r>
          </w:p>
        </w:tc>
        <w:tc>
          <w:tcPr>
            <w:tcW w:w="4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Exclusion criteria</w:t>
            </w:r>
          </w:p>
        </w:tc>
      </w:tr>
      <w:tr>
        <w:trPr/>
        <w:tc>
          <w:tcPr>
            <w:tcW w:w="4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1) The postoperative medical records contained "mental status change", "confusion", "disorientation", "agitation", "delirium", "inappropriate behaviour","inattention", "hallucinations", and "combative behaviour".</w:t>
            </w:r>
          </w:p>
        </w:tc>
        <w:tc>
          <w:tcPr>
            <w:tcW w:w="4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1) Preoperative medical records containing the “symptoms” mentioned above</w:t>
            </w:r>
          </w:p>
        </w:tc>
      </w:tr>
      <w:tr>
        <w:trPr/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2) The postoperative drug regimen contained "quetiapine", "olanzapine", "haloperidol", "haloperidol", and "risperidone".</w:t>
            </w:r>
          </w:p>
        </w:tc>
        <w:tc>
          <w:tcPr>
            <w:tcW w:w="4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  <w:lang w:val="en-US" w:eastAsia="zh-CN"/>
              </w:rPr>
              <w:t>2) A preoperative drug regimen containing the “drugs” mentioned abo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POD was captured through descriptive words documented in the medical records and confirmed by JY and YL, who received standardized CAM training from psychiatrists. The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y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 xml:space="preserve"> rechecked all the delirium patients’ medical records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 xml:space="preserve"> diagnosing the POD using Diagnostic and Statistical Manual of Mental Disorders, fi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th edition (DSM-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>) criteria.</w:t>
      </w:r>
    </w:p>
    <w:p>
      <w:pPr>
        <w:pStyle w:val="Normal"/>
        <w:rPr>
          <w:rFonts w:ascii="Times New Roman" w:hAnsi="Times New Roman" w:cs="Times New Roman"/>
          <w:color w:val="0000FF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09:07:09Z</dcterms:created>
  <dc:creator>zhaoz</dc:creator>
  <dc:description/>
  <dc:language>en-US</dc:language>
  <cp:lastModifiedBy>Kossy</cp:lastModifiedBy>
  <dcterms:modified xsi:type="dcterms:W3CDTF">2026-05-28T15:10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B8C28AAA464F9DAECBE2441DFA7618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GY3MmFhMjcxNTRjOGQwODcyM2ZiOTMxNTM0OGU2OWIiLCJ1c2VySWQiOiIzMjAxOTE4OTkifQ==</vt:lpwstr>
  </property>
</Properties>
</file>